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430" w:leader="none"/>
        </w:tabs>
        <w:spacing w:lineRule="auto" w:line="240" w:before="0" w:after="0"/>
        <w:ind w:left="2430" w:hanging="243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Table 2. </w:t>
        <w:tab/>
        <w:t>Properties of recurrent aUPD regions in tumor samples of aRMS, GIST, leiomyosarcoma, myxofibrosarcoma, and pleomorphic liposarcoma tumor samples</w:t>
      </w:r>
    </w:p>
    <w:tbl>
      <w:tblPr>
        <w:tblW w:w="123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800"/>
        <w:gridCol w:w="1440"/>
        <w:gridCol w:w="1350"/>
        <w:gridCol w:w="1260"/>
        <w:gridCol w:w="1350"/>
        <w:gridCol w:w="3690"/>
      </w:tblGrid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STS subtyp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romosomal reg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rt poi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nd poi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engt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bp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requenc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%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ome genes in the region</w:t>
            </w:r>
          </w:p>
        </w:tc>
      </w:tr>
      <w:tr>
        <w:trPr/>
        <w:tc>
          <w:tcPr>
            <w:tcW w:w="1234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Alveolar RMS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p15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324,8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987,2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662,4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17/57 (29.8) 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EIF3F, TAF10, ILK</w:t>
            </w:r>
          </w:p>
        </w:tc>
      </w:tr>
      <w:tr>
        <w:trPr/>
        <w:tc>
          <w:tcPr>
            <w:tcW w:w="1234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GIST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p36.11-p35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,520,6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,559,4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038,8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45 (15.6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GR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RCC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EPB4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RAB4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TAF12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p16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883,5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,549,1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665,6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/45 (8.9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USP17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WDR1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q2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,336,7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,174,1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7,3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45 (13.3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q11.2-q21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,645,9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,588,8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,942,9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45 (11.1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CL2L2, NFKBIA, PAX9, FOXA1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q23.3-q24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,392,8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,041,3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648,5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45 (11.1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AD51L1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q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,613,5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,304,6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691,1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45 (11.1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RAD5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TMEM87</w:t>
            </w:r>
          </w:p>
        </w:tc>
      </w:tr>
      <w:tr>
        <w:trPr/>
        <w:tc>
          <w:tcPr>
            <w:tcW w:w="1234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Leiomyosarcom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p24.1-p23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,213,1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,014,9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801,7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/27 (14.8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TAD2B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q21.1-q21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,490,3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,279,9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789,6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/27 (14.8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CDH17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q21.31-q21.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,604,6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,161,8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557,1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/27 (14.8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314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q12.1-q12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,155,7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,327,6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71,8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/27 (14.8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OX3</w:t>
            </w:r>
          </w:p>
        </w:tc>
      </w:tr>
      <w:tr>
        <w:trPr>
          <w:trHeight w:val="26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q12.2-q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,436,9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,608,8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71,8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/27 (14.8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RND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q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,530,6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,171,2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640,6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/27 (14.8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H8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p13.3-p13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056,9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759,9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702,9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27 (25.9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2RX5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SLC25A1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TP53</w:t>
            </w:r>
          </w:p>
        </w:tc>
      </w:tr>
      <w:tr>
        <w:trPr/>
        <w:tc>
          <w:tcPr>
            <w:tcW w:w="1234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Myxofibrosarcom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p36.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838,2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838,2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/38 (23.7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ES4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SDF4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CDK11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CDK11B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p36.13-p36.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,774,,37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,127,5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353,1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/38 (23.7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EIF4G3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WNT4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E2F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PAX7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p35.1-p34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,548,7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,982,7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434,0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/38 (26.3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EIF2C4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EIF2C3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p32.3-p32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,689,0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,744,3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055,29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/38 (23.7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AB1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p23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,799,8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,719,2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9,4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38 (15.8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HD3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p22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,017,7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,626,7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608,9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38 (15.8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q26.31-q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,823,5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,890,7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,067,2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38 (15.8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IKC3CA, BCL6, TP63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p25.2-p25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464,1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928,3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464,1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38 (15.8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YRM4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p15.3-p15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,655,7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,892,2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236,5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38 (18.4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IGF2BP3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STK31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p24.3-p24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622,9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796,4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173,4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38 (15.8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RFX3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JAK2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p11.23-p11.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,671,1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,929,9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258,7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38 (18.4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MAP3K8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MTPAP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ITGB1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q25.3-q26.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,757,4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,234,5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477,0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38 (18.4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CASC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EIF3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q26.12-q26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,857,2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,248,0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90,8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38 (18.4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GFR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ATE1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q26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,711,6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,261,5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549,8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38 (18.4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UB3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p15.1-p14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,240,5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,790,5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549,9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38 (18.4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BX1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q21-q22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,577,5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,389,9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812,4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38 (21.1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CDH1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CDH5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q23.3-q24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,796,0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,671,0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874,9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/38 (26.3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H13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p13.3-p13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116,3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762,3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646,0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38 (18.4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SR1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p13.3-p13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292,0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995,0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702,9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38 (21.1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TP53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CHD3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p11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,576,7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,752,4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75,7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38 (18.4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BXW10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MAPK7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q21.2-q21.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,602,6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,494,0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891,4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38 (18.4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TCF4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WDR7</w:t>
            </w:r>
          </w:p>
        </w:tc>
      </w:tr>
      <w:tr>
        <w:trPr/>
        <w:tc>
          <w:tcPr>
            <w:tcW w:w="1234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Pleomorphic liposarcom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p25.1-p24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206,9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,413,9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206,9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24 (25.0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YC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p22.2-p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,023,6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,028,6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004,9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24 (25.0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ML4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p14-p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,243,0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,648,3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405,2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24 (25.0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TGF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NAT8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q23.31-q23.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,875,9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,347,7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471,8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24 (20.8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PEB3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q13.2-q13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,650,5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,134,7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484,1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24 (29.2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MAD9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q14.11-q14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,988,3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,880,1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891,8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24 (29.2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NFSF11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q12.2-q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,296,3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,362,1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065,7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24 (25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CLC6A2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q24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,456,3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,695,7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39,4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24 (25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OX4NB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</w:rPr>
        <w:t>Abbreviations: GIST, gastrointestinal stromal tumor; RMS, rhabdomyosarcoma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19:00:00Z</dcterms:created>
  <dc:creator>Sony Customer</dc:creator>
  <dc:description/>
  <dc:language>en-US</dc:language>
  <cp:lastModifiedBy>MTuna</cp:lastModifiedBy>
  <cp:lastPrinted>2011-01-10T11:12:00Z</cp:lastPrinted>
  <dcterms:modified xsi:type="dcterms:W3CDTF">2012-11-20T19:01:00Z</dcterms:modified>
  <cp:revision>3</cp:revision>
  <dc:subject/>
  <dc:title/>
</cp:coreProperties>
</file>